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  <w:highlight w:val="yellow"/>
        </w:rPr>
        <w:t>SX.</w:t>
      </w:r>
      <w:r>
        <w:rPr>
          <w:b/>
        </w:rPr>
        <w:t xml:space="preserve"> 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2613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613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69"/>
                              <w:gridCol w:w="2269"/>
                            </w:tblGrid>
                            <w:tr>
                              <w:trPr/>
                              <w:tc>
                                <w:tcPr>
                                  <w:tcW w:w="296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NACHT11-gp57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EMDB: EMD-7077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PDB 9OR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ata collection and processing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Magnification   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0,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oltage (kV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Electron exposure (e–/Å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focus range (μm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-0.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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-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ixel size (Å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ymmetry imposed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itial particle images (no.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4,8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nal particle images (no.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1,4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p resolution (Å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SC threshold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2.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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5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p resolution range (Å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finement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itial model used (PDB code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phaFold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del resolution (Å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SC threshold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 xml:space="preserve">Map sharpening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 xml:space="preserve"> factor (Å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6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Model composi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Non-hydrogen atom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Protein residu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Ligands: ATP(Mg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2+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7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7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(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factors (Å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te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gand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2.7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6.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.m.s. deviation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ond lengths (Å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ond angles (°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id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lProbity sco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ashsco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oor rotamers (%)   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machandran plo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vored (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lowed (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isallowed (%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5.3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.9pt;height:79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2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69"/>
                        <w:gridCol w:w="2269"/>
                      </w:tblGrid>
                      <w:tr>
                        <w:trPr/>
                        <w:tc>
                          <w:tcPr>
                            <w:tcW w:w="296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NACHT11-gp5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EMDB: EMD-7077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PDB 9OR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ata collection and processing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agnification   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0,0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oltage (kV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Electron exposure (e–/Å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focus range (μm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-0.8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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-2.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ixel size (Å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ymmetry imposed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itial particle images (no.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4,83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nal particle images (no.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1,47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p resolution (Å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SC threshold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2.8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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5.6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p resolution range (Å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efinement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itial model used (PDB code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phaFold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del resolution (Å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SC threshold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 xml:space="preserve">Map sharpening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 xml:space="preserve"> factor (Å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6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Model composition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Non-hydrogen atoms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Protein residues</w:t>
                            </w:r>
                          </w:p>
                          <w:p>
                            <w:pPr>
                              <w:pStyle w:val="Normal"/>
                              <w:rPr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Ligands: ATP(Mg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79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7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(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factors (Å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rote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igand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2.7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6.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.m.s. deviati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ond lengths (Å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ond angles (°)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idati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olProbity scor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lashscor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oor rotamers (%)   </w:t>
                            </w:r>
                          </w:p>
                        </w:tc>
                        <w:tc>
                          <w:tcPr>
                            <w:tcW w:w="22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0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amachandran plo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avored (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llowed (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isallowed (%)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5.3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8:54:00Z</dcterms:created>
  <dc:creator>Doerr, Allison</dc:creator>
  <dc:description/>
  <cp:keywords/>
  <dc:language>en-US</dc:language>
  <cp:lastModifiedBy>Deep, Amar</cp:lastModifiedBy>
  <dcterms:modified xsi:type="dcterms:W3CDTF">2026-04-23T02:10:00Z</dcterms:modified>
  <cp:revision>7</cp:revision>
  <dc:subject/>
  <dc:title/>
</cp:coreProperties>
</file>